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9B8" w:rsidRDefault="00FF49B8" w:rsidP="00FF49B8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>0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</w:t>
      </w:r>
      <w:r>
        <w:rPr>
          <w:rFonts w:ascii="Times New Roman" w:hAnsi="Times New Roman" w:cs="Times New Roman" w:hint="eastAsia"/>
        </w:rPr>
        <w:t>77, M101, M6 and M58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639"/>
        <w:gridCol w:w="704"/>
        <w:gridCol w:w="639"/>
        <w:gridCol w:w="704"/>
        <w:gridCol w:w="639"/>
        <w:gridCol w:w="639"/>
        <w:gridCol w:w="639"/>
        <w:gridCol w:w="639"/>
        <w:gridCol w:w="639"/>
        <w:gridCol w:w="704"/>
        <w:gridCol w:w="639"/>
        <w:gridCol w:w="704"/>
      </w:tblGrid>
      <w:tr w:rsidR="00FF49B8" w:rsidRPr="001C4632" w:rsidTr="00C75D07"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0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8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41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7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G519</w:t>
            </w:r>
          </w:p>
        </w:tc>
      </w:tr>
      <w:tr w:rsidR="00FF49B8" w:rsidRPr="001C4632" w:rsidTr="00C75D07"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:rsidR="00FF49B8" w:rsidRPr="008F3C40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FF49B8" w:rsidTr="00C75D07"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0.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5063.5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0.4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21.3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59.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063.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191.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3.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3181.7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8.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549.17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6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728.0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7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16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6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03.3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946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76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156.8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374.09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0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464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0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373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0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38.7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401.5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28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265.6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0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955.29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88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76.1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0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575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1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16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42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68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6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85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049.37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0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23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1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56.6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1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906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025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2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64.3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3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811.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1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07.3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42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822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42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99.0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2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550.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98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20.8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6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591.1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5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38.7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646.6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31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48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5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67.4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81.2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00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11.6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99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09.3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87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19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5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11.0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7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804.0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01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19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42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661.86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25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886.5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36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74.7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87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371.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76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677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90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75.3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2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536.2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1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07.6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75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13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75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147.5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2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73.6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7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27.5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56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512.97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7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62.5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99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91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99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592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88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92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04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303.7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98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912.9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203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73.4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2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91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96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848.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97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92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50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36.0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88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285.43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7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12.4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7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731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5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713.8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799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291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87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848.0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8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892.9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43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205.6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203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61.7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76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05.6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87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25.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9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41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44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877.37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11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20.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6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363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86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45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77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75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13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22.3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8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85.57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443.5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44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26.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7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443.7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55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261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71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42.4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88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16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8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968.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76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980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44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62.4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8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90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62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509.8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7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043.5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5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842.6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8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949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6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05.0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7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3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4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42.1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49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950.9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9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43.7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8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831.1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83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531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44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49.7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57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295.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12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37.29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0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36.6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39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85.6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8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41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9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96.9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56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81.9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16.14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36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593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11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22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11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38.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14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27.0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66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482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219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32.66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97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543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8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4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49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97.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83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020.9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83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34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3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24.66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49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72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79.3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6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90.9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89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54.7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6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842.2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6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42.8</w:t>
            </w:r>
          </w:p>
        </w:tc>
      </w:tr>
      <w:tr w:rsidR="00FF49B8" w:rsidTr="00C75D07">
        <w:tc>
          <w:tcPr>
            <w:tcW w:w="349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80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23.5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37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92.9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19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64.1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3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39.5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2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710.1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96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97.14</w:t>
            </w:r>
          </w:p>
        </w:tc>
      </w:tr>
      <w:tr w:rsidR="00FF49B8" w:rsidTr="00C75D07">
        <w:tc>
          <w:tcPr>
            <w:tcW w:w="349" w:type="pct"/>
            <w:tcBorders>
              <w:bottom w:val="nil"/>
            </w:tcBorders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00.1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10.28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70.14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14.6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54.11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6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68.83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6.6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75.43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98.7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27.69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4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69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0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47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365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21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7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28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608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89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07.74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468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88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17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82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8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1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30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16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38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581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80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51.23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61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84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96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0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95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5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00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17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07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8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08.91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1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67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8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43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80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1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87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12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326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7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59.0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46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05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0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33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66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5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1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55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26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09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76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5.17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87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99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64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74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13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52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15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79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98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02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58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8.91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14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71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55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79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43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8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70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6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0.6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59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6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49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86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34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36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8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8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5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99.71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7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57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8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72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4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28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45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29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39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88.83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78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43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44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9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6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8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8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18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87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08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3.2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3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21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6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5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90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32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89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58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18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065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83.2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6.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58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8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8.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45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8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1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244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70.4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58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54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1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04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387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67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5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1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67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80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8.4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31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4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89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79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31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80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30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58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58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0.46</w:t>
            </w:r>
          </w:p>
        </w:tc>
      </w:tr>
      <w:tr w:rsidR="00FF49B8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9" w:type="pct"/>
            <w:tcBorders>
              <w:top w:val="nil"/>
              <w:left w:val="nil"/>
              <w:right w:val="nil"/>
            </w:tcBorders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94.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5.67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60.4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68.97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57.9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6.86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388.5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30.6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59.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37.09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155.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8.4</w:t>
            </w:r>
          </w:p>
        </w:tc>
      </w:tr>
    </w:tbl>
    <w:p w:rsidR="00FF49B8" w:rsidRDefault="00FF49B8" w:rsidP="00FF49B8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FF49B8" w:rsidRDefault="00FF49B8" w:rsidP="00FF49B8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10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639"/>
        <w:gridCol w:w="704"/>
        <w:gridCol w:w="639"/>
        <w:gridCol w:w="704"/>
        <w:gridCol w:w="639"/>
        <w:gridCol w:w="639"/>
        <w:gridCol w:w="639"/>
        <w:gridCol w:w="639"/>
        <w:gridCol w:w="639"/>
        <w:gridCol w:w="704"/>
        <w:gridCol w:w="639"/>
        <w:gridCol w:w="701"/>
      </w:tblGrid>
      <w:tr w:rsidR="00FF49B8" w:rsidRPr="001C4632" w:rsidTr="00C75D07">
        <w:tc>
          <w:tcPr>
            <w:tcW w:w="350" w:type="pct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0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8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41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37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G519</w:t>
            </w:r>
          </w:p>
        </w:tc>
      </w:tr>
      <w:tr w:rsidR="00FF49B8" w:rsidRPr="001C4632" w:rsidTr="00C75D07"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FF49B8" w:rsidRPr="008F3C40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bottom"/>
          </w:tcPr>
          <w:p w:rsidR="00FF49B8" w:rsidRPr="001C4632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6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46.4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79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58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58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89.5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66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2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84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2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665.1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08.37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62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1.2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60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16.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75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0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95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20.7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754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12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02.7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48.4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35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18.7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14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7.7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0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4.4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460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46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15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96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6.2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97.26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4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3.8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97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4.2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827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59.6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987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34.6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134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65.5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053.7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7.2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40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95.9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7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3.6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1.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24.0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038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98.7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681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32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64.3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6.09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96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73.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5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6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95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80.3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76.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64.6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607.6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755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00.06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79.2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3.9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755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2.9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503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11.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828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69.6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387.1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53.6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829.3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98.51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53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06.2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8827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2.5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79.8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08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50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52.3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509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83.6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81.9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54.43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862.8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30.7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83.4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92.0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864.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82.83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5.5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24.4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487.5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69.8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5744.1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48.46</w:t>
            </w:r>
          </w:p>
        </w:tc>
      </w:tr>
      <w:tr w:rsidR="00FF49B8" w:rsidTr="00C75D07">
        <w:tc>
          <w:tcPr>
            <w:tcW w:w="350" w:type="pct"/>
            <w:vAlign w:val="bottom"/>
          </w:tcPr>
          <w:p w:rsidR="00FF49B8" w:rsidRPr="00194F2C" w:rsidRDefault="00FF49B8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1504.9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88.5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9863.7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41.14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2148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43.2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2226.1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21.29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10934.3</w:t>
            </w:r>
          </w:p>
        </w:tc>
        <w:tc>
          <w:tcPr>
            <w:tcW w:w="413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430</w:t>
            </w:r>
          </w:p>
        </w:tc>
        <w:tc>
          <w:tcPr>
            <w:tcW w:w="375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7197.7</w:t>
            </w:r>
          </w:p>
        </w:tc>
        <w:tc>
          <w:tcPr>
            <w:tcW w:w="411" w:type="pct"/>
            <w:vAlign w:val="bottom"/>
          </w:tcPr>
          <w:p w:rsidR="00FF49B8" w:rsidRPr="00294DF1" w:rsidRDefault="00FF49B8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94DF1">
              <w:rPr>
                <w:rFonts w:ascii="Times New Roman" w:hAnsi="Times New Roman" w:cs="Times New Roman"/>
                <w:sz w:val="13"/>
                <w:szCs w:val="13"/>
              </w:rPr>
              <w:t>375.94</w:t>
            </w:r>
          </w:p>
        </w:tc>
      </w:tr>
    </w:tbl>
    <w:p w:rsidR="00FF49B8" w:rsidRPr="00A107EF" w:rsidRDefault="00FF49B8" w:rsidP="00FF49B8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wo M77 type isolates (8630, 8638), two M101 type isolates (8633, 8641), one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M</w:t>
      </w:r>
      <w:r>
        <w:rPr>
          <w:rFonts w:ascii="Times New Roman" w:hAnsi="Times New Roman" w:cs="Times New Roman" w:hint="eastAsia"/>
          <w:sz w:val="18"/>
          <w:szCs w:val="18"/>
        </w:rPr>
        <w:t>6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isolate (8637) and one M58 type isolate (G519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FF49B8" w:rsidRDefault="00113058">
      <w:bookmarkStart w:id="0" w:name="_GoBack"/>
      <w:bookmarkEnd w:id="0"/>
    </w:p>
    <w:sectPr w:rsidR="00113058" w:rsidRPr="00FF4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9B8"/>
    <w:rsid w:val="00113058"/>
    <w:rsid w:val="00FF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9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9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6</Words>
  <Characters>4256</Characters>
  <Application>Microsoft Office Word</Application>
  <DocSecurity>0</DocSecurity>
  <Lines>35</Lines>
  <Paragraphs>9</Paragraphs>
  <ScaleCrop>false</ScaleCrop>
  <Company>x</Company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7:01:00Z</dcterms:created>
  <dcterms:modified xsi:type="dcterms:W3CDTF">2012-10-12T17:02:00Z</dcterms:modified>
</cp:coreProperties>
</file>